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34" w:hanging="0"/>
        <w:rPr>
          <w:lang w:val="en-US"/>
        </w:rPr>
      </w:pPr>
      <w:r>
        <w:rPr>
          <w:b/>
          <w:lang w:val="en-US"/>
        </w:rPr>
        <w:t>S1 Table. Behavioral responses of the subjects included in the study</w:t>
      </w:r>
      <w:r>
        <w:rPr>
          <w:lang w:val="en-US"/>
        </w:rPr>
        <w:t>.</w:t>
      </w:r>
    </w:p>
    <w:tbl>
      <w:tblPr>
        <w:tblW w:w="109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1418"/>
        <w:gridCol w:w="1417"/>
        <w:gridCol w:w="1276"/>
        <w:gridCol w:w="709"/>
        <w:gridCol w:w="917"/>
      </w:tblGrid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3" w:hanging="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  <w:t>Behavioural-task related measurements, mean (SD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  <w:t>AN patients (n=2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  <w:t>Healthy controls (n=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  <w:t>t/F stat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i/>
                <w:sz w:val="18"/>
                <w:szCs w:val="18"/>
                <w:lang w:val="en-GB"/>
              </w:rPr>
              <w:t>Partial eta squared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Number of correctly classified faces (appearing or not during the fMRI task) (out of 70 fac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48.20 (7.62) (69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45.79 (8.80) (6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(37)=0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Accuracy in the recall of feedback responses (out of 54 fac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18.60 (7.18) (34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18.80 (8.48) (3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Recall of acceptance responses (out of 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6.05 (2.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75 (2.7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Recall of rejection responses (out of 1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7.75 (2.7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7.40 (3.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Recall of no feedback responses (out of 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4.80 (2.7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65 (3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Group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1,38)=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~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Condi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6)=16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&lt;.001*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3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Interac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6)=1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Scores given to face database (pre and post-scanning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(0-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acceptance -p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06 (0.6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29 (0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acceptance  -po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17 (0.7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19 (0.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rejection -p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44 (0.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59 (0.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rejection -po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41 (0.7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44 (0.7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no feedback –p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02 (0.7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11 (0.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o faces giving no feedback –po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07 (0.7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11 (0.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Group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1,38)=0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Condi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6)=36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&lt;.001‡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49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Scores by condi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6)=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Interaction (scores by condition by group)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6)=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6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1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Scores of “how did you feel when being…” (0-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(N=1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(N=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Accep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8.05 (1.5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7.63 (1.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Rejec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4.05 (1.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3.65 (1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No feedback giv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4.90 (0.4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5.16 (1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Group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1,37) =0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3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Condi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4) =83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&lt;.001†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69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Interaction effec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F(2,74) =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2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Believe of being rated (0-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(N=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(N=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9.4 (1.3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9.12 (1.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t(29)=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5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ＭＳ 明朝" w:cs="Cambria"/>
                <w:sz w:val="18"/>
                <w:szCs w:val="18"/>
                <w:lang w:val="en-GB"/>
              </w:rPr>
            </w:pPr>
            <w:r>
              <w:rPr>
                <w:rFonts w:eastAsia="ＭＳ 明朝" w:cs="Cambria" w:ascii="Cambria" w:hAnsi="Cambria"/>
                <w:sz w:val="18"/>
                <w:szCs w:val="18"/>
                <w:lang w:val="en-GB"/>
              </w:rPr>
              <w:t>.01</w:t>
            </w:r>
          </w:p>
        </w:tc>
      </w:tr>
    </w:tbl>
    <w:p>
      <w:pPr>
        <w:pStyle w:val="Normal"/>
        <w:ind w:left="-141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ind w:left="-1134" w:hanging="0"/>
        <w:jc w:val="both"/>
        <w:rPr>
          <w:rFonts w:cs="Menlo Bold"/>
          <w:lang w:val="en-US"/>
        </w:rPr>
      </w:pPr>
      <w:r>
        <w:rPr>
          <w:rFonts w:cs="Menlo Bold"/>
          <w:lang w:val="en-US"/>
        </w:rPr>
        <w:t xml:space="preserve">*Recall of rejection&gt;recall of acceptance&gt;recall of no feedback, all p&lt;.001. </w:t>
      </w:r>
      <w:r>
        <w:rPr>
          <w:lang w:val="en-US"/>
        </w:rPr>
        <w:t>‡ Scores to faces giving rejection&gt; scores to faces giving acceptance; Scores to faces giving rejection&gt; scores to faces giving no feedback, both for pre and post MRI scores and all p&lt;.001.</w:t>
      </w:r>
      <w:r>
        <w:rPr>
          <w:rFonts w:cs="Menlo Bold"/>
          <w:lang w:val="en-US"/>
        </w:rPr>
        <w:t xml:space="preserve"> </w:t>
      </w:r>
      <w:r>
        <w:rPr>
          <w:rFonts w:cs="Menlo Bold" w:ascii="Menlo Bold" w:hAnsi="Menlo Bold"/>
          <w:lang w:val="en-US"/>
        </w:rPr>
        <w:t>†</w:t>
      </w:r>
      <w:r>
        <w:rPr>
          <w:b/>
          <w:lang w:val="en-US"/>
        </w:rPr>
        <w:t xml:space="preserve"> </w:t>
      </w:r>
      <w:r>
        <w:rPr>
          <w:lang w:val="en-US"/>
        </w:rPr>
        <w:t>Accepted&gt;no feedback given&gt;rejected, all p&lt;.001.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u w:val="single"/>
          <w:lang w:val="en-US"/>
        </w:rPr>
      </w:pPr>
      <w:r>
        <w:rPr>
          <w:rFonts w:cs="Calibri"/>
          <w:b/>
          <w:u w:val="single"/>
          <w:lang w:val="en-US"/>
        </w:rPr>
        <w:t xml:space="preserve"> </w:t>
      </w:r>
    </w:p>
    <w:p>
      <w:pPr>
        <w:pStyle w:val="Normal"/>
        <w:spacing w:before="0" w:after="200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</w:r>
    </w:p>
    <w:sectPr>
      <w:type w:val="nextPage"/>
      <w:pgSz w:w="11906" w:h="16838"/>
      <w:pgMar w:left="1701" w:right="70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Menlo Bold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Cambria" w:cs="Time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01:00Z</dcterms:created>
  <dc:creator>Esther Via</dc:creator>
  <dc:description/>
  <cp:keywords/>
  <dc:language>en-US</dc:language>
  <cp:lastModifiedBy>Esther Via</cp:lastModifiedBy>
  <dcterms:modified xsi:type="dcterms:W3CDTF">2015-07-07T10:01:00Z</dcterms:modified>
  <cp:revision>2</cp:revision>
  <dc:subject/>
  <dc:title/>
</cp:coreProperties>
</file>